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52142" w14:textId="78826D2F" w:rsidR="00EC4B64" w:rsidRPr="00052B5F" w:rsidRDefault="7DF39E68" w:rsidP="00052B5F">
      <w:pPr>
        <w:spacing w:line="480" w:lineRule="auto"/>
        <w:rPr>
          <w:b/>
          <w:bCs/>
          <w:sz w:val="28"/>
          <w:szCs w:val="28"/>
        </w:rPr>
      </w:pPr>
      <w:r w:rsidRPr="00052B5F">
        <w:rPr>
          <w:b/>
          <w:bCs/>
          <w:sz w:val="28"/>
          <w:szCs w:val="28"/>
        </w:rPr>
        <w:t>A ceratopsid-dominated tracksite from the Dinosaur Park Formation (Campanian) at Dinosaur Provincial Park, Alberta, Canada</w:t>
      </w:r>
    </w:p>
    <w:p w14:paraId="1EF399C3" w14:textId="77777777" w:rsidR="001407F3" w:rsidRDefault="001407F3" w:rsidP="00052B5F">
      <w:pPr>
        <w:spacing w:line="480" w:lineRule="auto"/>
      </w:pPr>
    </w:p>
    <w:p w14:paraId="4933F382" w14:textId="10C515C4" w:rsidR="001407F3" w:rsidRPr="0014628C" w:rsidRDefault="7DF39E68" w:rsidP="00052B5F">
      <w:pPr>
        <w:spacing w:line="480" w:lineRule="auto"/>
      </w:pPr>
      <w:r>
        <w:t>Phil R. Bell</w:t>
      </w:r>
      <w:r w:rsidRPr="7DF39E68">
        <w:rPr>
          <w:vertAlign w:val="superscript"/>
        </w:rPr>
        <w:t>1</w:t>
      </w:r>
      <w:r w:rsidR="00D5360F" w:rsidRPr="00D5360F">
        <w:rPr>
          <w:color w:val="000000" w:themeColor="text1"/>
          <w:vertAlign w:val="superscript"/>
        </w:rPr>
        <w:t>¶</w:t>
      </w:r>
      <w:r>
        <w:t>, Brian J. Pickles</w:t>
      </w:r>
      <w:r w:rsidRPr="7DF39E68">
        <w:rPr>
          <w:vertAlign w:val="superscript"/>
        </w:rPr>
        <w:t>2</w:t>
      </w:r>
      <w:r w:rsidR="00D5360F" w:rsidRPr="00D5360F">
        <w:rPr>
          <w:color w:val="000000" w:themeColor="text1"/>
          <w:vertAlign w:val="superscript"/>
        </w:rPr>
        <w:t>¶</w:t>
      </w:r>
      <w:r w:rsidR="00B02D31">
        <w:rPr>
          <w:vertAlign w:val="superscript"/>
        </w:rPr>
        <w:t>*</w:t>
      </w:r>
      <w:r>
        <w:t>, Sarah C. Ashby</w:t>
      </w:r>
      <w:r w:rsidRPr="7DF39E68">
        <w:rPr>
          <w:vertAlign w:val="superscript"/>
        </w:rPr>
        <w:t>2</w:t>
      </w:r>
      <w:r>
        <w:t>, Issy E. Walker</w:t>
      </w:r>
      <w:r w:rsidRPr="7DF39E68">
        <w:rPr>
          <w:vertAlign w:val="superscript"/>
        </w:rPr>
        <w:t>2</w:t>
      </w:r>
      <w:r>
        <w:t>, Sally Hurst</w:t>
      </w:r>
      <w:r w:rsidRPr="7DF39E68">
        <w:rPr>
          <w:vertAlign w:val="superscript"/>
        </w:rPr>
        <w:t>3</w:t>
      </w:r>
      <w:r>
        <w:t>, Michael Rampe</w:t>
      </w:r>
      <w:r w:rsidRPr="7DF39E68">
        <w:rPr>
          <w:vertAlign w:val="superscript"/>
        </w:rPr>
        <w:t>4</w:t>
      </w:r>
      <w:r>
        <w:t>, Paul Durkin</w:t>
      </w:r>
      <w:r w:rsidRPr="7DF39E68">
        <w:rPr>
          <w:vertAlign w:val="superscript"/>
        </w:rPr>
        <w:t>5</w:t>
      </w:r>
      <w:r>
        <w:t>, Caleb M. Brown</w:t>
      </w:r>
      <w:r w:rsidRPr="7DF39E68">
        <w:rPr>
          <w:vertAlign w:val="superscript"/>
        </w:rPr>
        <w:t>5,6,7</w:t>
      </w:r>
    </w:p>
    <w:p w14:paraId="388A38D9" w14:textId="080D798F" w:rsidR="4730D36B" w:rsidRDefault="4730D36B" w:rsidP="00052B5F">
      <w:pPr>
        <w:spacing w:line="480" w:lineRule="auto"/>
        <w:rPr>
          <w:vertAlign w:val="superscript"/>
        </w:rPr>
      </w:pPr>
    </w:p>
    <w:p w14:paraId="660CCDC8" w14:textId="678722E3" w:rsidR="001407F3" w:rsidRDefault="7DF39E68" w:rsidP="00052B5F">
      <w:pPr>
        <w:pStyle w:val="NormalWeb"/>
        <w:spacing w:before="0" w:beforeAutospacing="0" w:after="0" w:afterAutospacing="0" w:line="480" w:lineRule="auto"/>
      </w:pPr>
      <w:r w:rsidRPr="7DF39E68">
        <w:rPr>
          <w:vertAlign w:val="superscript"/>
        </w:rPr>
        <w:t>1</w:t>
      </w:r>
      <w:r>
        <w:t>Palaeoscience Research Centre, School of Environmental and Rural Science, University of New England, Armidale</w:t>
      </w:r>
      <w:r w:rsidR="00B02D31">
        <w:t>,</w:t>
      </w:r>
      <w:r>
        <w:t xml:space="preserve"> NSW, Australia. </w:t>
      </w:r>
    </w:p>
    <w:p w14:paraId="143F6580" w14:textId="39DB426C" w:rsidR="001407F3" w:rsidRDefault="7DF39E68" w:rsidP="00052B5F">
      <w:pPr>
        <w:pStyle w:val="NormalWeb"/>
        <w:spacing w:before="0" w:beforeAutospacing="0" w:after="0" w:afterAutospacing="0" w:line="480" w:lineRule="auto"/>
      </w:pPr>
      <w:r w:rsidRPr="7DF39E68">
        <w:rPr>
          <w:vertAlign w:val="superscript"/>
        </w:rPr>
        <w:t>2</w:t>
      </w:r>
      <w:r>
        <w:t xml:space="preserve">School of Biological Sciences, University of Reading, Whiteknights, Reading, UK. </w:t>
      </w:r>
    </w:p>
    <w:p w14:paraId="657CC2A7" w14:textId="1A71301E" w:rsidR="001407F3" w:rsidRDefault="7DF39E68" w:rsidP="00052B5F">
      <w:pPr>
        <w:pStyle w:val="NormalWeb"/>
        <w:spacing w:before="0" w:beforeAutospacing="0" w:after="0" w:afterAutospacing="0" w:line="480" w:lineRule="auto"/>
      </w:pPr>
      <w:r w:rsidRPr="7DF39E68">
        <w:rPr>
          <w:vertAlign w:val="superscript"/>
        </w:rPr>
        <w:t>3</w:t>
      </w:r>
      <w:r>
        <w:t>School of Natural Sciences, Macquarie University, Macquarie Park</w:t>
      </w:r>
      <w:r w:rsidR="00B02D31">
        <w:t>,</w:t>
      </w:r>
      <w:r>
        <w:t xml:space="preserve"> NSW, Australia.</w:t>
      </w:r>
    </w:p>
    <w:p w14:paraId="3A583277" w14:textId="2042A969" w:rsidR="0017642B" w:rsidRDefault="7DF39E68" w:rsidP="00052B5F">
      <w:pPr>
        <w:pStyle w:val="NormalWeb"/>
        <w:spacing w:before="0" w:beforeAutospacing="0" w:after="0" w:afterAutospacing="0" w:line="480" w:lineRule="auto"/>
      </w:pPr>
      <w:r w:rsidRPr="7DF39E68">
        <w:rPr>
          <w:vertAlign w:val="superscript"/>
        </w:rPr>
        <w:t>4</w:t>
      </w:r>
      <w:r>
        <w:t>Faculty of Arts, Macquarie University, Macquarie Park</w:t>
      </w:r>
      <w:r w:rsidR="00B02D31">
        <w:t>,</w:t>
      </w:r>
      <w:r>
        <w:t xml:space="preserve"> NSW, Australia.</w:t>
      </w:r>
    </w:p>
    <w:p w14:paraId="784922B6" w14:textId="712B0CEE" w:rsidR="00C5537F" w:rsidRDefault="7DF39E68" w:rsidP="00052B5F">
      <w:pPr>
        <w:pStyle w:val="NormalWeb"/>
        <w:spacing w:before="0" w:beforeAutospacing="0" w:after="0" w:afterAutospacing="0" w:line="480" w:lineRule="auto"/>
      </w:pPr>
      <w:r w:rsidRPr="7DF39E68">
        <w:rPr>
          <w:vertAlign w:val="superscript"/>
        </w:rPr>
        <w:t>5</w:t>
      </w:r>
      <w:r>
        <w:t>University of Manitoba, Department of Earth Sciences, Winnipeg, Manitoba, Canada</w:t>
      </w:r>
      <w:r w:rsidR="00B02D31">
        <w:t>.</w:t>
      </w:r>
    </w:p>
    <w:p w14:paraId="57E8629F" w14:textId="6FB562F9" w:rsidR="00746202" w:rsidRDefault="7DF39E68" w:rsidP="00052B5F">
      <w:pPr>
        <w:pStyle w:val="NormalWeb"/>
        <w:spacing w:before="0" w:beforeAutospacing="0" w:after="0" w:afterAutospacing="0" w:line="480" w:lineRule="auto"/>
      </w:pPr>
      <w:r w:rsidRPr="7DF39E68">
        <w:rPr>
          <w:vertAlign w:val="superscript"/>
        </w:rPr>
        <w:t>6</w:t>
      </w:r>
      <w:r>
        <w:t xml:space="preserve">Royal Tyrrell Museum of Palaeontology, Drumheller, Alberta, Canada. </w:t>
      </w:r>
    </w:p>
    <w:p w14:paraId="60FE90C0" w14:textId="658C76E4" w:rsidR="00023AD1" w:rsidRDefault="7DF39E68" w:rsidP="00052B5F">
      <w:pPr>
        <w:pStyle w:val="NormalWeb"/>
        <w:spacing w:before="0" w:beforeAutospacing="0" w:after="0" w:afterAutospacing="0" w:line="480" w:lineRule="auto"/>
      </w:pPr>
      <w:r w:rsidRPr="7DF39E68">
        <w:rPr>
          <w:vertAlign w:val="superscript"/>
        </w:rPr>
        <w:t>7</w:t>
      </w:r>
      <w:r>
        <w:t>University of Alberta, Department of Biological Sciences, Edmonton, Alberta, Canada</w:t>
      </w:r>
      <w:r w:rsidR="00B02D31">
        <w:t>.</w:t>
      </w:r>
      <w:r>
        <w:t xml:space="preserve"> </w:t>
      </w:r>
    </w:p>
    <w:p w14:paraId="5C6024AB" w14:textId="37555729" w:rsidR="03B2F1F4" w:rsidRDefault="03B2F1F4" w:rsidP="00052B5F">
      <w:pPr>
        <w:spacing w:line="480" w:lineRule="auto"/>
        <w:ind w:right="-149"/>
      </w:pPr>
    </w:p>
    <w:p w14:paraId="45BDED50" w14:textId="178B0C8C" w:rsidR="0063750B" w:rsidRDefault="00B02D31" w:rsidP="00052B5F">
      <w:pPr>
        <w:spacing w:line="480" w:lineRule="auto"/>
        <w:ind w:right="-149"/>
      </w:pPr>
      <w:r>
        <w:t>*</w:t>
      </w:r>
      <w:r w:rsidR="7DF39E68">
        <w:t>Corresponding author:</w:t>
      </w:r>
    </w:p>
    <w:p w14:paraId="0DF628B6" w14:textId="77777777" w:rsidR="00D5360F" w:rsidRDefault="7DF39E68" w:rsidP="00052B5F">
      <w:pPr>
        <w:spacing w:line="480" w:lineRule="auto"/>
        <w:ind w:right="-149"/>
      </w:pPr>
      <w:r w:rsidRPr="00B02D31">
        <w:t>E</w:t>
      </w:r>
      <w:r w:rsidR="00B02D31" w:rsidRPr="00B02D31">
        <w:t>-</w:t>
      </w:r>
      <w:r w:rsidRPr="00B02D31">
        <w:t>mail:</w:t>
      </w:r>
      <w:r w:rsidRPr="00B02D31">
        <w:rPr>
          <w:color w:val="FF0000"/>
        </w:rPr>
        <w:t xml:space="preserve"> </w:t>
      </w:r>
      <w:hyperlink r:id="rId7">
        <w:r w:rsidRPr="00B02D31">
          <w:rPr>
            <w:rStyle w:val="Hyperlink"/>
          </w:rPr>
          <w:t>b.j.pickles@reading.ac.uk</w:t>
        </w:r>
      </w:hyperlink>
      <w:r w:rsidR="00B02D31">
        <w:t xml:space="preserve"> (BJP)</w:t>
      </w:r>
    </w:p>
    <w:p w14:paraId="5CF78759" w14:textId="77777777" w:rsidR="00D5360F" w:rsidRDefault="00D5360F" w:rsidP="00052B5F">
      <w:pPr>
        <w:spacing w:line="480" w:lineRule="auto"/>
        <w:ind w:right="-149"/>
      </w:pPr>
    </w:p>
    <w:p w14:paraId="05B59F0D" w14:textId="0D40D8A7" w:rsidR="00B02D31" w:rsidRDefault="00D5360F" w:rsidP="00052B5F">
      <w:pPr>
        <w:spacing w:line="480" w:lineRule="auto"/>
        <w:ind w:right="-149"/>
        <w:rPr>
          <w:rFonts w:eastAsiaTheme="majorEastAsia"/>
          <w:b/>
          <w:bCs/>
          <w:color w:val="000000" w:themeColor="text1"/>
          <w:kern w:val="2"/>
          <w:lang w:eastAsia="en-US"/>
          <w14:ligatures w14:val="standardContextual"/>
        </w:rPr>
      </w:pPr>
      <w:r w:rsidRPr="00D5360F">
        <w:rPr>
          <w:color w:val="000000" w:themeColor="text1"/>
          <w:vertAlign w:val="superscript"/>
        </w:rPr>
        <w:t>¶</w:t>
      </w:r>
      <w:r w:rsidRPr="00D5360F">
        <w:rPr>
          <w:color w:val="000000" w:themeColor="text1"/>
        </w:rPr>
        <w:t>These authors contributed equally to this work.</w:t>
      </w:r>
      <w:r w:rsidRPr="00D5360F">
        <w:rPr>
          <w:b/>
          <w:bCs/>
          <w:color w:val="000000" w:themeColor="text1"/>
        </w:rPr>
        <w:t xml:space="preserve"> </w:t>
      </w:r>
      <w:r w:rsidR="00B02D31">
        <w:rPr>
          <w:b/>
          <w:bCs/>
          <w:color w:val="000000" w:themeColor="text1"/>
        </w:rPr>
        <w:br w:type="page"/>
      </w:r>
    </w:p>
    <w:p w14:paraId="7CC774C5" w14:textId="77777777" w:rsidR="00713DE2" w:rsidRPr="00713DE2" w:rsidRDefault="00713DE2" w:rsidP="00052B5F">
      <w:pPr>
        <w:spacing w:line="480" w:lineRule="auto"/>
        <w:rPr>
          <w:b/>
          <w:bCs/>
          <w:sz w:val="36"/>
          <w:szCs w:val="36"/>
        </w:rPr>
      </w:pPr>
      <w:r w:rsidRPr="00713DE2">
        <w:rPr>
          <w:b/>
          <w:bCs/>
          <w:sz w:val="36"/>
          <w:szCs w:val="36"/>
        </w:rPr>
        <w:lastRenderedPageBreak/>
        <w:t>Supporting Information</w:t>
      </w:r>
    </w:p>
    <w:p w14:paraId="0F88CFC7" w14:textId="29D577F0" w:rsidR="00713DE2" w:rsidRDefault="008B620E" w:rsidP="008B620E">
      <w:pPr>
        <w:spacing w:line="480" w:lineRule="auto"/>
      </w:pPr>
      <w:r w:rsidRPr="008B620E">
        <w:rPr>
          <w:b/>
          <w:bCs/>
        </w:rPr>
        <w:t xml:space="preserve">S1 </w:t>
      </w:r>
      <w:r>
        <w:rPr>
          <w:b/>
          <w:bCs/>
        </w:rPr>
        <w:t xml:space="preserve">Models. </w:t>
      </w:r>
      <w:r w:rsidR="00713DE2" w:rsidRPr="008B620E">
        <w:t>3D Model Gallery</w:t>
      </w:r>
      <w:r w:rsidR="00621B8D">
        <w:t xml:space="preserve"> displaying: i) the Skyline Tracksite following the initial 3-day excavation on 22</w:t>
      </w:r>
      <w:r w:rsidR="00621B8D" w:rsidRPr="00621B8D">
        <w:rPr>
          <w:vertAlign w:val="superscript"/>
        </w:rPr>
        <w:t>nd</w:t>
      </w:r>
      <w:r w:rsidR="00621B8D">
        <w:t xml:space="preserve"> July 2024, ii) </w:t>
      </w:r>
      <w:r w:rsidR="00621B8D">
        <w:t>individual tracks (C1.1, A1.1, T1.2, T2.1</w:t>
      </w:r>
      <w:r w:rsidR="00CE3182">
        <w:t>; taken 22</w:t>
      </w:r>
      <w:r w:rsidR="00CE3182" w:rsidRPr="00CE3182">
        <w:rPr>
          <w:vertAlign w:val="superscript"/>
        </w:rPr>
        <w:t>nd</w:t>
      </w:r>
      <w:r w:rsidR="00CE3182">
        <w:t xml:space="preserve"> July 2024</w:t>
      </w:r>
      <w:r w:rsidR="00621B8D">
        <w:t>)</w:t>
      </w:r>
      <w:r w:rsidR="00CE3182">
        <w:t>,</w:t>
      </w:r>
      <w:r w:rsidR="00621B8D">
        <w:t xml:space="preserve"> and</w:t>
      </w:r>
      <w:r w:rsidR="00713DE2">
        <w:t xml:space="preserve"> </w:t>
      </w:r>
      <w:r w:rsidR="00CE3182">
        <w:t>iii) position of C1.1 and T1.2 in context (taken 22</w:t>
      </w:r>
      <w:r w:rsidR="00CE3182" w:rsidRPr="00CE3182">
        <w:rPr>
          <w:vertAlign w:val="superscript"/>
        </w:rPr>
        <w:t>nd</w:t>
      </w:r>
      <w:r w:rsidR="00CE3182">
        <w:t xml:space="preserve"> August 2024) </w:t>
      </w:r>
      <w:hyperlink r:id="rId8" w:history="1">
        <w:r w:rsidR="00CE3182" w:rsidRPr="00D93219">
          <w:rPr>
            <w:rStyle w:val="Hyperlink"/>
          </w:rPr>
          <w:t>https://mq.pedestal3d.com/r/bePfW</w:t>
        </w:r>
        <w:r w:rsidR="00CE3182" w:rsidRPr="00D93219">
          <w:rPr>
            <w:rStyle w:val="Hyperlink"/>
          </w:rPr>
          <w:t>q</w:t>
        </w:r>
        <w:r w:rsidR="00CE3182" w:rsidRPr="00D93219">
          <w:rPr>
            <w:rStyle w:val="Hyperlink"/>
          </w:rPr>
          <w:t>NGay/</w:t>
        </w:r>
      </w:hyperlink>
    </w:p>
    <w:sectPr w:rsidR="00713DE2" w:rsidSect="0063750B">
      <w:headerReference w:type="default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5D1B6" w14:textId="77777777" w:rsidR="003408F4" w:rsidRDefault="003408F4">
      <w:r>
        <w:separator/>
      </w:r>
    </w:p>
  </w:endnote>
  <w:endnote w:type="continuationSeparator" w:id="0">
    <w:p w14:paraId="203F4205" w14:textId="77777777" w:rsidR="003408F4" w:rsidRDefault="0034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09735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C7069" w14:textId="06DBA5CE" w:rsidR="00F92CCC" w:rsidRDefault="00F92C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262867" w14:textId="574B5892" w:rsidR="085AAB8B" w:rsidRDefault="085AAB8B" w:rsidP="085AAB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C75E9" w14:textId="77777777" w:rsidR="003408F4" w:rsidRDefault="003408F4">
      <w:r>
        <w:separator/>
      </w:r>
    </w:p>
  </w:footnote>
  <w:footnote w:type="continuationSeparator" w:id="0">
    <w:p w14:paraId="21F98F84" w14:textId="77777777" w:rsidR="003408F4" w:rsidRDefault="003408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85AAB8B" w14:paraId="2564525E" w14:textId="77777777" w:rsidTr="085AAB8B">
      <w:trPr>
        <w:trHeight w:val="300"/>
      </w:trPr>
      <w:tc>
        <w:tcPr>
          <w:tcW w:w="3005" w:type="dxa"/>
        </w:tcPr>
        <w:p w14:paraId="64F1E488" w14:textId="29A3E8D1" w:rsidR="085AAB8B" w:rsidRDefault="085AAB8B" w:rsidP="085AAB8B">
          <w:pPr>
            <w:pStyle w:val="Header"/>
            <w:ind w:left="-115"/>
          </w:pPr>
        </w:p>
      </w:tc>
      <w:tc>
        <w:tcPr>
          <w:tcW w:w="3005" w:type="dxa"/>
        </w:tcPr>
        <w:p w14:paraId="25BCB337" w14:textId="52861EC0" w:rsidR="085AAB8B" w:rsidRDefault="085AAB8B" w:rsidP="085AAB8B">
          <w:pPr>
            <w:pStyle w:val="Header"/>
            <w:jc w:val="center"/>
          </w:pPr>
        </w:p>
      </w:tc>
      <w:tc>
        <w:tcPr>
          <w:tcW w:w="3005" w:type="dxa"/>
        </w:tcPr>
        <w:p w14:paraId="3404A080" w14:textId="3CB079A3" w:rsidR="085AAB8B" w:rsidRDefault="085AAB8B" w:rsidP="085AAB8B">
          <w:pPr>
            <w:pStyle w:val="Header"/>
            <w:ind w:right="-115"/>
            <w:jc w:val="right"/>
          </w:pPr>
        </w:p>
      </w:tc>
    </w:tr>
  </w:tbl>
  <w:p w14:paraId="5D84A81C" w14:textId="01F18767" w:rsidR="085AAB8B" w:rsidRDefault="085AAB8B" w:rsidP="085AAB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A3E35"/>
    <w:multiLevelType w:val="hybridMultilevel"/>
    <w:tmpl w:val="6C8A8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487070"/>
    <w:multiLevelType w:val="hybridMultilevel"/>
    <w:tmpl w:val="12B28A22"/>
    <w:lvl w:ilvl="0" w:tplc="A5D214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E237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5447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FEF8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C8F4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2C3E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90CE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6C1B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9AA8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8319D5"/>
    <w:multiLevelType w:val="hybridMultilevel"/>
    <w:tmpl w:val="7AEC53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3529180">
    <w:abstractNumId w:val="1"/>
  </w:num>
  <w:num w:numId="2" w16cid:durableId="458496668">
    <w:abstractNumId w:val="2"/>
  </w:num>
  <w:num w:numId="3" w16cid:durableId="1606501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764"/>
    <w:rsid w:val="00004A5D"/>
    <w:rsid w:val="000071A0"/>
    <w:rsid w:val="0001436F"/>
    <w:rsid w:val="00015E11"/>
    <w:rsid w:val="00023AD1"/>
    <w:rsid w:val="0002627B"/>
    <w:rsid w:val="0002785F"/>
    <w:rsid w:val="00032BD8"/>
    <w:rsid w:val="00043D95"/>
    <w:rsid w:val="00044D54"/>
    <w:rsid w:val="000477AA"/>
    <w:rsid w:val="00052B5F"/>
    <w:rsid w:val="0005752F"/>
    <w:rsid w:val="00063D4F"/>
    <w:rsid w:val="00064009"/>
    <w:rsid w:val="00070380"/>
    <w:rsid w:val="00076D66"/>
    <w:rsid w:val="0008010A"/>
    <w:rsid w:val="00080ECD"/>
    <w:rsid w:val="00081453"/>
    <w:rsid w:val="00083A72"/>
    <w:rsid w:val="00093CF0"/>
    <w:rsid w:val="000B4E5E"/>
    <w:rsid w:val="000C0E5B"/>
    <w:rsid w:val="000E099E"/>
    <w:rsid w:val="000E3CA3"/>
    <w:rsid w:val="000E45A3"/>
    <w:rsid w:val="000E5FE6"/>
    <w:rsid w:val="000F2E08"/>
    <w:rsid w:val="000F7A03"/>
    <w:rsid w:val="00101A67"/>
    <w:rsid w:val="0010438D"/>
    <w:rsid w:val="00105215"/>
    <w:rsid w:val="00106343"/>
    <w:rsid w:val="001103B4"/>
    <w:rsid w:val="001153DC"/>
    <w:rsid w:val="001172EC"/>
    <w:rsid w:val="00120640"/>
    <w:rsid w:val="0012348B"/>
    <w:rsid w:val="00123D4B"/>
    <w:rsid w:val="00132580"/>
    <w:rsid w:val="001407F3"/>
    <w:rsid w:val="001454F9"/>
    <w:rsid w:val="0014640E"/>
    <w:rsid w:val="001509BC"/>
    <w:rsid w:val="0016602C"/>
    <w:rsid w:val="00172697"/>
    <w:rsid w:val="00172A11"/>
    <w:rsid w:val="001732C7"/>
    <w:rsid w:val="0017642B"/>
    <w:rsid w:val="00177546"/>
    <w:rsid w:val="0018394D"/>
    <w:rsid w:val="00185791"/>
    <w:rsid w:val="00186713"/>
    <w:rsid w:val="001867BB"/>
    <w:rsid w:val="00190754"/>
    <w:rsid w:val="001933E9"/>
    <w:rsid w:val="0019696B"/>
    <w:rsid w:val="00197B3A"/>
    <w:rsid w:val="001A2E60"/>
    <w:rsid w:val="001A3A48"/>
    <w:rsid w:val="001A4B7B"/>
    <w:rsid w:val="001A53D6"/>
    <w:rsid w:val="001A5E93"/>
    <w:rsid w:val="001A6847"/>
    <w:rsid w:val="001A6AB6"/>
    <w:rsid w:val="001B32FC"/>
    <w:rsid w:val="001B72B2"/>
    <w:rsid w:val="001C54C8"/>
    <w:rsid w:val="001D0F46"/>
    <w:rsid w:val="001D4CFA"/>
    <w:rsid w:val="001D5DE9"/>
    <w:rsid w:val="001E04A7"/>
    <w:rsid w:val="001E3CBF"/>
    <w:rsid w:val="001E4E02"/>
    <w:rsid w:val="001E55C7"/>
    <w:rsid w:val="001F3CF7"/>
    <w:rsid w:val="001F47A2"/>
    <w:rsid w:val="001F5515"/>
    <w:rsid w:val="00201DE9"/>
    <w:rsid w:val="00202490"/>
    <w:rsid w:val="002173EE"/>
    <w:rsid w:val="002237C2"/>
    <w:rsid w:val="0022400E"/>
    <w:rsid w:val="00224B38"/>
    <w:rsid w:val="00225367"/>
    <w:rsid w:val="002260E6"/>
    <w:rsid w:val="00236381"/>
    <w:rsid w:val="002443BA"/>
    <w:rsid w:val="00254705"/>
    <w:rsid w:val="00264BC0"/>
    <w:rsid w:val="00269F17"/>
    <w:rsid w:val="002740E5"/>
    <w:rsid w:val="00277AC4"/>
    <w:rsid w:val="00282ECE"/>
    <w:rsid w:val="002A0471"/>
    <w:rsid w:val="002A3003"/>
    <w:rsid w:val="002A381E"/>
    <w:rsid w:val="002B5D4B"/>
    <w:rsid w:val="002B69FE"/>
    <w:rsid w:val="002B6E6A"/>
    <w:rsid w:val="002B7374"/>
    <w:rsid w:val="002B77D3"/>
    <w:rsid w:val="002D2FCF"/>
    <w:rsid w:val="002D5C96"/>
    <w:rsid w:val="002E23A4"/>
    <w:rsid w:val="002E62E2"/>
    <w:rsid w:val="002F3504"/>
    <w:rsid w:val="002F3533"/>
    <w:rsid w:val="002F58B3"/>
    <w:rsid w:val="003032F2"/>
    <w:rsid w:val="0030383D"/>
    <w:rsid w:val="00307D66"/>
    <w:rsid w:val="00313B4D"/>
    <w:rsid w:val="00317F1A"/>
    <w:rsid w:val="003226A2"/>
    <w:rsid w:val="00323621"/>
    <w:rsid w:val="00327766"/>
    <w:rsid w:val="003408F4"/>
    <w:rsid w:val="00341569"/>
    <w:rsid w:val="00341EAE"/>
    <w:rsid w:val="00344D30"/>
    <w:rsid w:val="003474CB"/>
    <w:rsid w:val="00351282"/>
    <w:rsid w:val="003523E3"/>
    <w:rsid w:val="00352C62"/>
    <w:rsid w:val="00355FEA"/>
    <w:rsid w:val="00371B75"/>
    <w:rsid w:val="00375840"/>
    <w:rsid w:val="003840CA"/>
    <w:rsid w:val="00386738"/>
    <w:rsid w:val="003871C5"/>
    <w:rsid w:val="00393E44"/>
    <w:rsid w:val="00393F1D"/>
    <w:rsid w:val="00395268"/>
    <w:rsid w:val="003A4040"/>
    <w:rsid w:val="003A7E82"/>
    <w:rsid w:val="003C0093"/>
    <w:rsid w:val="003C3263"/>
    <w:rsid w:val="003C7518"/>
    <w:rsid w:val="003D2A41"/>
    <w:rsid w:val="003D4D8D"/>
    <w:rsid w:val="003D6771"/>
    <w:rsid w:val="003D7638"/>
    <w:rsid w:val="003E23BB"/>
    <w:rsid w:val="003F3370"/>
    <w:rsid w:val="003F5228"/>
    <w:rsid w:val="003F5B51"/>
    <w:rsid w:val="00423B0A"/>
    <w:rsid w:val="00423C8F"/>
    <w:rsid w:val="00427523"/>
    <w:rsid w:val="004320DC"/>
    <w:rsid w:val="00434430"/>
    <w:rsid w:val="00441F6B"/>
    <w:rsid w:val="00442949"/>
    <w:rsid w:val="004465A7"/>
    <w:rsid w:val="00454890"/>
    <w:rsid w:val="0046386C"/>
    <w:rsid w:val="00466357"/>
    <w:rsid w:val="00466AE0"/>
    <w:rsid w:val="00474E58"/>
    <w:rsid w:val="00475B25"/>
    <w:rsid w:val="00477C0A"/>
    <w:rsid w:val="004821CA"/>
    <w:rsid w:val="00486434"/>
    <w:rsid w:val="004869EF"/>
    <w:rsid w:val="0049283B"/>
    <w:rsid w:val="00494C12"/>
    <w:rsid w:val="00495EB4"/>
    <w:rsid w:val="004A1DEF"/>
    <w:rsid w:val="004A6A56"/>
    <w:rsid w:val="004B0885"/>
    <w:rsid w:val="004B0A29"/>
    <w:rsid w:val="004B1CF2"/>
    <w:rsid w:val="004B275A"/>
    <w:rsid w:val="004B2DD1"/>
    <w:rsid w:val="004D0311"/>
    <w:rsid w:val="004D1DD6"/>
    <w:rsid w:val="004D20CC"/>
    <w:rsid w:val="004D31BE"/>
    <w:rsid w:val="004E0D0A"/>
    <w:rsid w:val="004E1906"/>
    <w:rsid w:val="004F05FD"/>
    <w:rsid w:val="004F086F"/>
    <w:rsid w:val="004F0CA1"/>
    <w:rsid w:val="004F2474"/>
    <w:rsid w:val="004F2835"/>
    <w:rsid w:val="004F3E1A"/>
    <w:rsid w:val="00520180"/>
    <w:rsid w:val="00523C09"/>
    <w:rsid w:val="005349DF"/>
    <w:rsid w:val="005366F5"/>
    <w:rsid w:val="00540B8D"/>
    <w:rsid w:val="00542813"/>
    <w:rsid w:val="005674FF"/>
    <w:rsid w:val="005750B8"/>
    <w:rsid w:val="0058017E"/>
    <w:rsid w:val="005816D6"/>
    <w:rsid w:val="00583EC7"/>
    <w:rsid w:val="0058598E"/>
    <w:rsid w:val="00585C02"/>
    <w:rsid w:val="005979EB"/>
    <w:rsid w:val="00597AE1"/>
    <w:rsid w:val="005A5F1A"/>
    <w:rsid w:val="005B2BA1"/>
    <w:rsid w:val="005B5C45"/>
    <w:rsid w:val="005C1882"/>
    <w:rsid w:val="005C492D"/>
    <w:rsid w:val="005D7310"/>
    <w:rsid w:val="005F0FBD"/>
    <w:rsid w:val="005F201F"/>
    <w:rsid w:val="005F4366"/>
    <w:rsid w:val="005F7747"/>
    <w:rsid w:val="006026F9"/>
    <w:rsid w:val="0060367A"/>
    <w:rsid w:val="006115F4"/>
    <w:rsid w:val="00614750"/>
    <w:rsid w:val="00621B8D"/>
    <w:rsid w:val="00621EFB"/>
    <w:rsid w:val="0063750B"/>
    <w:rsid w:val="00641F23"/>
    <w:rsid w:val="00651A4A"/>
    <w:rsid w:val="006531E8"/>
    <w:rsid w:val="006557A1"/>
    <w:rsid w:val="00660B2A"/>
    <w:rsid w:val="00665F12"/>
    <w:rsid w:val="006712DD"/>
    <w:rsid w:val="00672BC7"/>
    <w:rsid w:val="00683D65"/>
    <w:rsid w:val="00686BF3"/>
    <w:rsid w:val="006902CE"/>
    <w:rsid w:val="006944E6"/>
    <w:rsid w:val="006A11A9"/>
    <w:rsid w:val="006A3CCE"/>
    <w:rsid w:val="006A41D8"/>
    <w:rsid w:val="006A6B09"/>
    <w:rsid w:val="006C0A30"/>
    <w:rsid w:val="006C14BF"/>
    <w:rsid w:val="006C25B5"/>
    <w:rsid w:val="006C36F2"/>
    <w:rsid w:val="006C4BE6"/>
    <w:rsid w:val="006D0592"/>
    <w:rsid w:val="006D1EF8"/>
    <w:rsid w:val="006E0E9E"/>
    <w:rsid w:val="006E18D9"/>
    <w:rsid w:val="006E574C"/>
    <w:rsid w:val="006E7212"/>
    <w:rsid w:val="006E751D"/>
    <w:rsid w:val="006F1818"/>
    <w:rsid w:val="006F4787"/>
    <w:rsid w:val="00701E87"/>
    <w:rsid w:val="00701EE6"/>
    <w:rsid w:val="00705ECA"/>
    <w:rsid w:val="007124BB"/>
    <w:rsid w:val="00713DE2"/>
    <w:rsid w:val="00720610"/>
    <w:rsid w:val="0072356F"/>
    <w:rsid w:val="00735DEE"/>
    <w:rsid w:val="00741521"/>
    <w:rsid w:val="00742903"/>
    <w:rsid w:val="007434C6"/>
    <w:rsid w:val="00743BF6"/>
    <w:rsid w:val="00744ED9"/>
    <w:rsid w:val="00746202"/>
    <w:rsid w:val="0077248E"/>
    <w:rsid w:val="00772CF4"/>
    <w:rsid w:val="007774ED"/>
    <w:rsid w:val="00790056"/>
    <w:rsid w:val="0079507E"/>
    <w:rsid w:val="00796CC0"/>
    <w:rsid w:val="007A18A9"/>
    <w:rsid w:val="007A2B17"/>
    <w:rsid w:val="007A7E29"/>
    <w:rsid w:val="007A7E7F"/>
    <w:rsid w:val="007B3964"/>
    <w:rsid w:val="007B58CB"/>
    <w:rsid w:val="007D53F0"/>
    <w:rsid w:val="007D5BA4"/>
    <w:rsid w:val="007D6C09"/>
    <w:rsid w:val="00804730"/>
    <w:rsid w:val="00810A5D"/>
    <w:rsid w:val="00813B2D"/>
    <w:rsid w:val="00815DAB"/>
    <w:rsid w:val="008217CD"/>
    <w:rsid w:val="00830087"/>
    <w:rsid w:val="008311AC"/>
    <w:rsid w:val="0083350A"/>
    <w:rsid w:val="0083682C"/>
    <w:rsid w:val="00837F54"/>
    <w:rsid w:val="00842B02"/>
    <w:rsid w:val="00842B54"/>
    <w:rsid w:val="008436F6"/>
    <w:rsid w:val="0084529C"/>
    <w:rsid w:val="00860B17"/>
    <w:rsid w:val="00863C6E"/>
    <w:rsid w:val="00871CCF"/>
    <w:rsid w:val="008729FA"/>
    <w:rsid w:val="00874B23"/>
    <w:rsid w:val="00885DFA"/>
    <w:rsid w:val="008913B0"/>
    <w:rsid w:val="008939D2"/>
    <w:rsid w:val="008960F7"/>
    <w:rsid w:val="008A0269"/>
    <w:rsid w:val="008A3410"/>
    <w:rsid w:val="008A55C6"/>
    <w:rsid w:val="008A74A2"/>
    <w:rsid w:val="008B566C"/>
    <w:rsid w:val="008B620E"/>
    <w:rsid w:val="008D2E36"/>
    <w:rsid w:val="008E02DC"/>
    <w:rsid w:val="008E1DDE"/>
    <w:rsid w:val="008E5FC4"/>
    <w:rsid w:val="008E7357"/>
    <w:rsid w:val="008F2B77"/>
    <w:rsid w:val="008F3670"/>
    <w:rsid w:val="00904984"/>
    <w:rsid w:val="009069E8"/>
    <w:rsid w:val="009126E0"/>
    <w:rsid w:val="00917506"/>
    <w:rsid w:val="00927684"/>
    <w:rsid w:val="00933342"/>
    <w:rsid w:val="009338AF"/>
    <w:rsid w:val="009346BC"/>
    <w:rsid w:val="00936517"/>
    <w:rsid w:val="009449C3"/>
    <w:rsid w:val="00950A2F"/>
    <w:rsid w:val="00952CCE"/>
    <w:rsid w:val="00954465"/>
    <w:rsid w:val="00955A54"/>
    <w:rsid w:val="00956679"/>
    <w:rsid w:val="00962E0D"/>
    <w:rsid w:val="00962E24"/>
    <w:rsid w:val="009666DD"/>
    <w:rsid w:val="00975FD6"/>
    <w:rsid w:val="00976753"/>
    <w:rsid w:val="00977B41"/>
    <w:rsid w:val="00980BC8"/>
    <w:rsid w:val="0098276A"/>
    <w:rsid w:val="0098721F"/>
    <w:rsid w:val="00992BE5"/>
    <w:rsid w:val="009A1812"/>
    <w:rsid w:val="009A1D23"/>
    <w:rsid w:val="009A6314"/>
    <w:rsid w:val="009B02A8"/>
    <w:rsid w:val="009B05BE"/>
    <w:rsid w:val="009B5EAE"/>
    <w:rsid w:val="009B7154"/>
    <w:rsid w:val="009C3634"/>
    <w:rsid w:val="009C6649"/>
    <w:rsid w:val="009D464F"/>
    <w:rsid w:val="009E03D9"/>
    <w:rsid w:val="009E1DFB"/>
    <w:rsid w:val="009E57C5"/>
    <w:rsid w:val="009E59F2"/>
    <w:rsid w:val="009E7BE9"/>
    <w:rsid w:val="009F2DCF"/>
    <w:rsid w:val="009F36EF"/>
    <w:rsid w:val="00A041F4"/>
    <w:rsid w:val="00A23C9E"/>
    <w:rsid w:val="00A251F6"/>
    <w:rsid w:val="00A32F2B"/>
    <w:rsid w:val="00A37600"/>
    <w:rsid w:val="00A37B4C"/>
    <w:rsid w:val="00A37F9D"/>
    <w:rsid w:val="00A446DA"/>
    <w:rsid w:val="00A44954"/>
    <w:rsid w:val="00A470A1"/>
    <w:rsid w:val="00A50BB3"/>
    <w:rsid w:val="00A677B5"/>
    <w:rsid w:val="00A72D5C"/>
    <w:rsid w:val="00A74271"/>
    <w:rsid w:val="00A807C4"/>
    <w:rsid w:val="00A807E9"/>
    <w:rsid w:val="00A824DE"/>
    <w:rsid w:val="00A828A4"/>
    <w:rsid w:val="00A83526"/>
    <w:rsid w:val="00A87B78"/>
    <w:rsid w:val="00A87DB9"/>
    <w:rsid w:val="00A920EC"/>
    <w:rsid w:val="00A9216A"/>
    <w:rsid w:val="00A947BC"/>
    <w:rsid w:val="00A95597"/>
    <w:rsid w:val="00A97D72"/>
    <w:rsid w:val="00AB01C9"/>
    <w:rsid w:val="00AB5C18"/>
    <w:rsid w:val="00AB6321"/>
    <w:rsid w:val="00AB7493"/>
    <w:rsid w:val="00AB7924"/>
    <w:rsid w:val="00AC2E15"/>
    <w:rsid w:val="00AC7110"/>
    <w:rsid w:val="00AD575C"/>
    <w:rsid w:val="00AD5CC4"/>
    <w:rsid w:val="00AD5F0F"/>
    <w:rsid w:val="00AE09F5"/>
    <w:rsid w:val="00AE41E8"/>
    <w:rsid w:val="00AF0A48"/>
    <w:rsid w:val="00AF20CE"/>
    <w:rsid w:val="00AF2EAA"/>
    <w:rsid w:val="00AF5326"/>
    <w:rsid w:val="00B02D31"/>
    <w:rsid w:val="00B032C1"/>
    <w:rsid w:val="00B042E4"/>
    <w:rsid w:val="00B06AC6"/>
    <w:rsid w:val="00B10D67"/>
    <w:rsid w:val="00B15AA7"/>
    <w:rsid w:val="00B20A76"/>
    <w:rsid w:val="00B25457"/>
    <w:rsid w:val="00B303D1"/>
    <w:rsid w:val="00B336D8"/>
    <w:rsid w:val="00B35B6A"/>
    <w:rsid w:val="00B42FD7"/>
    <w:rsid w:val="00B47B3B"/>
    <w:rsid w:val="00B56F00"/>
    <w:rsid w:val="00B66667"/>
    <w:rsid w:val="00B834B4"/>
    <w:rsid w:val="00B83E38"/>
    <w:rsid w:val="00B90340"/>
    <w:rsid w:val="00B946DB"/>
    <w:rsid w:val="00B963E9"/>
    <w:rsid w:val="00BA182F"/>
    <w:rsid w:val="00BC72F4"/>
    <w:rsid w:val="00BD15B9"/>
    <w:rsid w:val="00BD3242"/>
    <w:rsid w:val="00BD52CB"/>
    <w:rsid w:val="00BE3833"/>
    <w:rsid w:val="00BE5D0D"/>
    <w:rsid w:val="00BF1E09"/>
    <w:rsid w:val="00BF5AED"/>
    <w:rsid w:val="00C07101"/>
    <w:rsid w:val="00C12ED3"/>
    <w:rsid w:val="00C159EC"/>
    <w:rsid w:val="00C16195"/>
    <w:rsid w:val="00C202A7"/>
    <w:rsid w:val="00C2362A"/>
    <w:rsid w:val="00C27414"/>
    <w:rsid w:val="00C31B14"/>
    <w:rsid w:val="00C43675"/>
    <w:rsid w:val="00C463CA"/>
    <w:rsid w:val="00C46C5A"/>
    <w:rsid w:val="00C50E40"/>
    <w:rsid w:val="00C522D1"/>
    <w:rsid w:val="00C52895"/>
    <w:rsid w:val="00C5537F"/>
    <w:rsid w:val="00C56ED2"/>
    <w:rsid w:val="00C61FAE"/>
    <w:rsid w:val="00C813CE"/>
    <w:rsid w:val="00C8198B"/>
    <w:rsid w:val="00C85D0A"/>
    <w:rsid w:val="00C9194C"/>
    <w:rsid w:val="00C97BCF"/>
    <w:rsid w:val="00CA317E"/>
    <w:rsid w:val="00CB41C0"/>
    <w:rsid w:val="00CB623D"/>
    <w:rsid w:val="00CC2C93"/>
    <w:rsid w:val="00CD4DE8"/>
    <w:rsid w:val="00CE3182"/>
    <w:rsid w:val="00CE6B48"/>
    <w:rsid w:val="00CF0708"/>
    <w:rsid w:val="00CF698E"/>
    <w:rsid w:val="00D02B2B"/>
    <w:rsid w:val="00D05DE3"/>
    <w:rsid w:val="00D12DB2"/>
    <w:rsid w:val="00D12F6C"/>
    <w:rsid w:val="00D134CF"/>
    <w:rsid w:val="00D1446C"/>
    <w:rsid w:val="00D2206B"/>
    <w:rsid w:val="00D27082"/>
    <w:rsid w:val="00D36C13"/>
    <w:rsid w:val="00D37326"/>
    <w:rsid w:val="00D4041F"/>
    <w:rsid w:val="00D41D28"/>
    <w:rsid w:val="00D44940"/>
    <w:rsid w:val="00D46811"/>
    <w:rsid w:val="00D469E9"/>
    <w:rsid w:val="00D50C0E"/>
    <w:rsid w:val="00D5360F"/>
    <w:rsid w:val="00D547CF"/>
    <w:rsid w:val="00D631FD"/>
    <w:rsid w:val="00D67A84"/>
    <w:rsid w:val="00D77C59"/>
    <w:rsid w:val="00D80274"/>
    <w:rsid w:val="00D80D3B"/>
    <w:rsid w:val="00D819D9"/>
    <w:rsid w:val="00D81C67"/>
    <w:rsid w:val="00D85187"/>
    <w:rsid w:val="00D852A6"/>
    <w:rsid w:val="00D863A3"/>
    <w:rsid w:val="00D91D2E"/>
    <w:rsid w:val="00DA644F"/>
    <w:rsid w:val="00DC7CE7"/>
    <w:rsid w:val="00DD26E8"/>
    <w:rsid w:val="00DD5F68"/>
    <w:rsid w:val="00DE2979"/>
    <w:rsid w:val="00DE302D"/>
    <w:rsid w:val="00DE4F3A"/>
    <w:rsid w:val="00DF0559"/>
    <w:rsid w:val="00DF06D0"/>
    <w:rsid w:val="00DF753A"/>
    <w:rsid w:val="00E01764"/>
    <w:rsid w:val="00E04EAE"/>
    <w:rsid w:val="00E065B2"/>
    <w:rsid w:val="00E139D3"/>
    <w:rsid w:val="00E15499"/>
    <w:rsid w:val="00E20689"/>
    <w:rsid w:val="00E21180"/>
    <w:rsid w:val="00E23267"/>
    <w:rsid w:val="00E277F6"/>
    <w:rsid w:val="00E50E52"/>
    <w:rsid w:val="00E51647"/>
    <w:rsid w:val="00E80EE6"/>
    <w:rsid w:val="00E82409"/>
    <w:rsid w:val="00E8347C"/>
    <w:rsid w:val="00E84E3F"/>
    <w:rsid w:val="00E97E8C"/>
    <w:rsid w:val="00EA0629"/>
    <w:rsid w:val="00EA2D5E"/>
    <w:rsid w:val="00EA5206"/>
    <w:rsid w:val="00EA67FA"/>
    <w:rsid w:val="00EB3EF0"/>
    <w:rsid w:val="00EC2C8A"/>
    <w:rsid w:val="00EC4B64"/>
    <w:rsid w:val="00EC4C5D"/>
    <w:rsid w:val="00ED33AD"/>
    <w:rsid w:val="00ED4F0A"/>
    <w:rsid w:val="00EE0C77"/>
    <w:rsid w:val="00EE1161"/>
    <w:rsid w:val="00EE51DA"/>
    <w:rsid w:val="00EF05C1"/>
    <w:rsid w:val="00EF748A"/>
    <w:rsid w:val="00F00629"/>
    <w:rsid w:val="00F00CD5"/>
    <w:rsid w:val="00F00F3C"/>
    <w:rsid w:val="00F11C79"/>
    <w:rsid w:val="00F134C5"/>
    <w:rsid w:val="00F14084"/>
    <w:rsid w:val="00F1568C"/>
    <w:rsid w:val="00F168F4"/>
    <w:rsid w:val="00F25093"/>
    <w:rsid w:val="00F330F4"/>
    <w:rsid w:val="00F40188"/>
    <w:rsid w:val="00F439E2"/>
    <w:rsid w:val="00F447A3"/>
    <w:rsid w:val="00F52C1A"/>
    <w:rsid w:val="00F579EC"/>
    <w:rsid w:val="00F615FD"/>
    <w:rsid w:val="00F62FF1"/>
    <w:rsid w:val="00F71449"/>
    <w:rsid w:val="00F8336B"/>
    <w:rsid w:val="00F8600A"/>
    <w:rsid w:val="00F92CCC"/>
    <w:rsid w:val="00F958F3"/>
    <w:rsid w:val="00FA208C"/>
    <w:rsid w:val="00FB1B69"/>
    <w:rsid w:val="00FB1ED3"/>
    <w:rsid w:val="00FB48BD"/>
    <w:rsid w:val="00FC0D9B"/>
    <w:rsid w:val="00FC51E5"/>
    <w:rsid w:val="00FD2FDB"/>
    <w:rsid w:val="00FD3FD4"/>
    <w:rsid w:val="00FE0FE1"/>
    <w:rsid w:val="00FE5BE9"/>
    <w:rsid w:val="00FF2666"/>
    <w:rsid w:val="01137AC2"/>
    <w:rsid w:val="015D1B10"/>
    <w:rsid w:val="01B9E29E"/>
    <w:rsid w:val="0314855D"/>
    <w:rsid w:val="0316EB53"/>
    <w:rsid w:val="036E3CEF"/>
    <w:rsid w:val="03B2F1F4"/>
    <w:rsid w:val="04457803"/>
    <w:rsid w:val="0446BA6F"/>
    <w:rsid w:val="0464E395"/>
    <w:rsid w:val="04E4F78D"/>
    <w:rsid w:val="05C0DE27"/>
    <w:rsid w:val="06D3EBD7"/>
    <w:rsid w:val="0791C7A5"/>
    <w:rsid w:val="07EDA3BA"/>
    <w:rsid w:val="08531390"/>
    <w:rsid w:val="085AAB8B"/>
    <w:rsid w:val="097EB513"/>
    <w:rsid w:val="0B5707EB"/>
    <w:rsid w:val="0C7255E0"/>
    <w:rsid w:val="0C83092B"/>
    <w:rsid w:val="0D209E14"/>
    <w:rsid w:val="0D88E902"/>
    <w:rsid w:val="0D9AB4CD"/>
    <w:rsid w:val="0EED90D2"/>
    <w:rsid w:val="0F30EFA7"/>
    <w:rsid w:val="0F4571B5"/>
    <w:rsid w:val="0F9CC98B"/>
    <w:rsid w:val="100515B7"/>
    <w:rsid w:val="1010A729"/>
    <w:rsid w:val="105C4433"/>
    <w:rsid w:val="1121B593"/>
    <w:rsid w:val="119D2196"/>
    <w:rsid w:val="1219F66D"/>
    <w:rsid w:val="12634619"/>
    <w:rsid w:val="133C13A4"/>
    <w:rsid w:val="14A8C1F8"/>
    <w:rsid w:val="157E941E"/>
    <w:rsid w:val="15A4DE94"/>
    <w:rsid w:val="15B33B1D"/>
    <w:rsid w:val="1674AA69"/>
    <w:rsid w:val="16B50DD3"/>
    <w:rsid w:val="17A3C25C"/>
    <w:rsid w:val="17BC322D"/>
    <w:rsid w:val="181C41A2"/>
    <w:rsid w:val="18B07024"/>
    <w:rsid w:val="18B26F87"/>
    <w:rsid w:val="18C33A61"/>
    <w:rsid w:val="19EE89A2"/>
    <w:rsid w:val="1A0A4CA4"/>
    <w:rsid w:val="1A1AF9EB"/>
    <w:rsid w:val="1A33A287"/>
    <w:rsid w:val="1A5D84B9"/>
    <w:rsid w:val="1C6C1C28"/>
    <w:rsid w:val="1D1DA256"/>
    <w:rsid w:val="1ECA7A7E"/>
    <w:rsid w:val="1F8F8D51"/>
    <w:rsid w:val="203B61D0"/>
    <w:rsid w:val="2182C5F5"/>
    <w:rsid w:val="21C3C184"/>
    <w:rsid w:val="21F614F9"/>
    <w:rsid w:val="2371D58C"/>
    <w:rsid w:val="245C569D"/>
    <w:rsid w:val="258C2DE5"/>
    <w:rsid w:val="25E9AAA5"/>
    <w:rsid w:val="268145F5"/>
    <w:rsid w:val="272CA0E5"/>
    <w:rsid w:val="27E21037"/>
    <w:rsid w:val="29607134"/>
    <w:rsid w:val="297D8492"/>
    <w:rsid w:val="2981F7C2"/>
    <w:rsid w:val="299F5625"/>
    <w:rsid w:val="29AFD8A9"/>
    <w:rsid w:val="29DCFA39"/>
    <w:rsid w:val="2A7AB664"/>
    <w:rsid w:val="2AAE63D3"/>
    <w:rsid w:val="2C3665FC"/>
    <w:rsid w:val="2C7CA833"/>
    <w:rsid w:val="2CB54F36"/>
    <w:rsid w:val="2D154BFE"/>
    <w:rsid w:val="2D77811B"/>
    <w:rsid w:val="2DC95182"/>
    <w:rsid w:val="2E29C216"/>
    <w:rsid w:val="2E33D812"/>
    <w:rsid w:val="2E638EB1"/>
    <w:rsid w:val="2FDA1620"/>
    <w:rsid w:val="302666A8"/>
    <w:rsid w:val="30416B04"/>
    <w:rsid w:val="30981327"/>
    <w:rsid w:val="314B89EB"/>
    <w:rsid w:val="32C5FBF8"/>
    <w:rsid w:val="32DE8AB5"/>
    <w:rsid w:val="33199E34"/>
    <w:rsid w:val="3372B77F"/>
    <w:rsid w:val="337CCF89"/>
    <w:rsid w:val="339A5D77"/>
    <w:rsid w:val="33CE41D0"/>
    <w:rsid w:val="34CBE76D"/>
    <w:rsid w:val="35B4BBDF"/>
    <w:rsid w:val="35DC2F2B"/>
    <w:rsid w:val="35DDEF97"/>
    <w:rsid w:val="35E2371D"/>
    <w:rsid w:val="360301C5"/>
    <w:rsid w:val="36C45F71"/>
    <w:rsid w:val="3893CDC0"/>
    <w:rsid w:val="38B43989"/>
    <w:rsid w:val="38FD117D"/>
    <w:rsid w:val="3ABD03B5"/>
    <w:rsid w:val="3AF7C782"/>
    <w:rsid w:val="3B380066"/>
    <w:rsid w:val="3B38DB8D"/>
    <w:rsid w:val="3B3E1351"/>
    <w:rsid w:val="3B498C7F"/>
    <w:rsid w:val="3BA63349"/>
    <w:rsid w:val="3BA66C4C"/>
    <w:rsid w:val="3D156CD1"/>
    <w:rsid w:val="3EEA015D"/>
    <w:rsid w:val="3FC6FF12"/>
    <w:rsid w:val="40249180"/>
    <w:rsid w:val="4061216E"/>
    <w:rsid w:val="40A0054B"/>
    <w:rsid w:val="41B702F0"/>
    <w:rsid w:val="424691E2"/>
    <w:rsid w:val="42E49187"/>
    <w:rsid w:val="4453C543"/>
    <w:rsid w:val="44CFCAF6"/>
    <w:rsid w:val="45125E23"/>
    <w:rsid w:val="45596417"/>
    <w:rsid w:val="46F820A1"/>
    <w:rsid w:val="4704C95A"/>
    <w:rsid w:val="4730D36B"/>
    <w:rsid w:val="489E8A30"/>
    <w:rsid w:val="4960622A"/>
    <w:rsid w:val="49EB8120"/>
    <w:rsid w:val="4A705E44"/>
    <w:rsid w:val="4A795D06"/>
    <w:rsid w:val="4AC9A0E0"/>
    <w:rsid w:val="4C5B16DA"/>
    <w:rsid w:val="4CCA9FC9"/>
    <w:rsid w:val="4D062A74"/>
    <w:rsid w:val="4DC2806A"/>
    <w:rsid w:val="5128B93F"/>
    <w:rsid w:val="5174E299"/>
    <w:rsid w:val="52175DF8"/>
    <w:rsid w:val="525A9744"/>
    <w:rsid w:val="52C6F4D9"/>
    <w:rsid w:val="5370096C"/>
    <w:rsid w:val="53848D8F"/>
    <w:rsid w:val="53CE8041"/>
    <w:rsid w:val="53E188C0"/>
    <w:rsid w:val="549977D8"/>
    <w:rsid w:val="54C40A64"/>
    <w:rsid w:val="54EC238E"/>
    <w:rsid w:val="553552A9"/>
    <w:rsid w:val="56E1C099"/>
    <w:rsid w:val="5722985A"/>
    <w:rsid w:val="5724A668"/>
    <w:rsid w:val="57C732C1"/>
    <w:rsid w:val="58D8AF94"/>
    <w:rsid w:val="58FEA00B"/>
    <w:rsid w:val="59159BEB"/>
    <w:rsid w:val="593AD7AA"/>
    <w:rsid w:val="59764064"/>
    <w:rsid w:val="5A3F6D14"/>
    <w:rsid w:val="5A951AA7"/>
    <w:rsid w:val="5AD29233"/>
    <w:rsid w:val="5B390D60"/>
    <w:rsid w:val="5C9B3387"/>
    <w:rsid w:val="5CADDE49"/>
    <w:rsid w:val="5CB33B35"/>
    <w:rsid w:val="5CDA633B"/>
    <w:rsid w:val="5D0E4FC8"/>
    <w:rsid w:val="5D96B374"/>
    <w:rsid w:val="5E9D6795"/>
    <w:rsid w:val="5ED05A0A"/>
    <w:rsid w:val="5F5DBD74"/>
    <w:rsid w:val="5FA2DEFA"/>
    <w:rsid w:val="5FEDD2EB"/>
    <w:rsid w:val="613EFF46"/>
    <w:rsid w:val="613F271D"/>
    <w:rsid w:val="61988107"/>
    <w:rsid w:val="61EF5918"/>
    <w:rsid w:val="62109047"/>
    <w:rsid w:val="626B7AC7"/>
    <w:rsid w:val="62B00602"/>
    <w:rsid w:val="63C18CD5"/>
    <w:rsid w:val="63D52C6B"/>
    <w:rsid w:val="64044FD8"/>
    <w:rsid w:val="642275AF"/>
    <w:rsid w:val="645BDF9F"/>
    <w:rsid w:val="6521420D"/>
    <w:rsid w:val="65453121"/>
    <w:rsid w:val="65A52E70"/>
    <w:rsid w:val="660F78C0"/>
    <w:rsid w:val="669E1AE8"/>
    <w:rsid w:val="6700B66E"/>
    <w:rsid w:val="695EB13F"/>
    <w:rsid w:val="696C0DE1"/>
    <w:rsid w:val="6A3A32A7"/>
    <w:rsid w:val="6A94173F"/>
    <w:rsid w:val="6BDC8D43"/>
    <w:rsid w:val="6BFF16A8"/>
    <w:rsid w:val="6C775240"/>
    <w:rsid w:val="6C97C850"/>
    <w:rsid w:val="6CC1EF6A"/>
    <w:rsid w:val="6D4CA6B2"/>
    <w:rsid w:val="6D52FF6F"/>
    <w:rsid w:val="6DB3F903"/>
    <w:rsid w:val="6E36B25A"/>
    <w:rsid w:val="6EE7AC62"/>
    <w:rsid w:val="6F70966B"/>
    <w:rsid w:val="6FDB6E06"/>
    <w:rsid w:val="723518DA"/>
    <w:rsid w:val="72AF766D"/>
    <w:rsid w:val="7317BC8C"/>
    <w:rsid w:val="73E0C203"/>
    <w:rsid w:val="74924470"/>
    <w:rsid w:val="74BCE0D7"/>
    <w:rsid w:val="74D0AFC2"/>
    <w:rsid w:val="75570E14"/>
    <w:rsid w:val="76094ABC"/>
    <w:rsid w:val="760DD55C"/>
    <w:rsid w:val="761F7503"/>
    <w:rsid w:val="76432727"/>
    <w:rsid w:val="77494E6B"/>
    <w:rsid w:val="77F66891"/>
    <w:rsid w:val="7811AB92"/>
    <w:rsid w:val="7967A6CB"/>
    <w:rsid w:val="79784BB4"/>
    <w:rsid w:val="7991E8D1"/>
    <w:rsid w:val="79D3BCB6"/>
    <w:rsid w:val="7AE9953F"/>
    <w:rsid w:val="7B0D3198"/>
    <w:rsid w:val="7B5D2B7A"/>
    <w:rsid w:val="7BC6D9ED"/>
    <w:rsid w:val="7C7F6799"/>
    <w:rsid w:val="7D467360"/>
    <w:rsid w:val="7DF39E68"/>
    <w:rsid w:val="7E34910B"/>
    <w:rsid w:val="7FD4E1CA"/>
    <w:rsid w:val="7FFDD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ADAA2"/>
  <w15:docId w15:val="{8A00E928-D5E5-A04A-A011-99C6FC0A6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4A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7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7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7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76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76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76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76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7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1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7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1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76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1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76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1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764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B1ED3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B1ED3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407F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D31BE"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rsid w:val="00474E5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74E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74E5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E5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5C188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3750B"/>
  </w:style>
  <w:style w:type="character" w:styleId="FollowedHyperlink">
    <w:name w:val="FollowedHyperlink"/>
    <w:basedOn w:val="DefaultParagraphFont"/>
    <w:uiPriority w:val="99"/>
    <w:semiHidden/>
    <w:unhideWhenUsed/>
    <w:rsid w:val="00277AC4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51D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12F6C"/>
    <w:rPr>
      <w:color w:val="666666"/>
    </w:rPr>
  </w:style>
  <w:style w:type="paragraph" w:styleId="Revision">
    <w:name w:val="Revision"/>
    <w:hidden/>
    <w:uiPriority w:val="99"/>
    <w:semiHidden/>
    <w:rsid w:val="001764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3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4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0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4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8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6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5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3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1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8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4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0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1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77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7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6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1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9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17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6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6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5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1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5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0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0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6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2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7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3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3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6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0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3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3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9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7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8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9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05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6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03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6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5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7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7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63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3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5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0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33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0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7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4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9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35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5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1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8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9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3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3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4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1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7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9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5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7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4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2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4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4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5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1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2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q.pedestal3d.com/r/bePfWqNGay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.j.pickles@reading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Bell</dc:creator>
  <cp:keywords/>
  <dc:description/>
  <cp:lastModifiedBy>Brian Pickles</cp:lastModifiedBy>
  <cp:revision>6</cp:revision>
  <dcterms:created xsi:type="dcterms:W3CDTF">2025-04-09T14:49:00Z</dcterms:created>
  <dcterms:modified xsi:type="dcterms:W3CDTF">2025-05-12T21:48:00Z</dcterms:modified>
</cp:coreProperties>
</file>